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EC436" w14:textId="77777777" w:rsidR="006C3762" w:rsidRDefault="0041028D" w:rsidP="004102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028D">
        <w:rPr>
          <w:rFonts w:ascii="Times New Roman" w:hAnsi="Times New Roman" w:cs="Times New Roman"/>
          <w:b/>
          <w:sz w:val="24"/>
          <w:szCs w:val="24"/>
          <w:lang w:val="en-US"/>
        </w:rPr>
        <w:t>Supp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41028D">
        <w:rPr>
          <w:rFonts w:ascii="Times New Roman" w:hAnsi="Times New Roman" w:cs="Times New Roman"/>
          <w:b/>
          <w:sz w:val="24"/>
          <w:szCs w:val="24"/>
          <w:lang w:val="en-US"/>
        </w:rPr>
        <w:t>ing information</w:t>
      </w:r>
    </w:p>
    <w:p w14:paraId="5E408941" w14:textId="77777777" w:rsidR="00D35F0A" w:rsidRDefault="00D35F0A" w:rsidP="00D35F0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3E2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13E2E">
        <w:rPr>
          <w:rFonts w:ascii="Times New Roman" w:hAnsi="Times New Roman" w:cs="Times New Roman"/>
          <w:b/>
          <w:sz w:val="24"/>
          <w:szCs w:val="24"/>
        </w:rPr>
        <w:t xml:space="preserve"> Formula. Equation </w:t>
      </w:r>
      <w:r>
        <w:rPr>
          <w:rFonts w:ascii="Times New Roman" w:hAnsi="Times New Roman" w:cs="Times New Roman"/>
          <w:b/>
          <w:sz w:val="24"/>
          <w:szCs w:val="24"/>
        </w:rPr>
        <w:t>to calculate the sample size for a Pearson correlation coefficient</w:t>
      </w:r>
    </w:p>
    <w:p w14:paraId="4CA29261" w14:textId="77777777" w:rsidR="0067091E" w:rsidRDefault="0067091E" w:rsidP="007138F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13D67AB8" w14:textId="77777777" w:rsidR="0067091E" w:rsidRPr="007138F0" w:rsidRDefault="00000000" w:rsidP="007138F0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:ρ≤0</m:t>
          </m:r>
        </m:oMath>
      </m:oMathPara>
    </w:p>
    <w:p w14:paraId="262E9267" w14:textId="77777777" w:rsidR="007138F0" w:rsidRPr="007138F0" w:rsidRDefault="00000000" w:rsidP="007138F0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:ρ&gt;0</m:t>
          </m:r>
        </m:oMath>
      </m:oMathPara>
    </w:p>
    <w:p w14:paraId="6E5201E4" w14:textId="77777777" w:rsidR="007138F0" w:rsidRPr="007138F0" w:rsidRDefault="007138F0" w:rsidP="007138F0">
      <w:pPr>
        <w:spacing w:after="0" w:line="24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</w:p>
    <w:p w14:paraId="5B1F852F" w14:textId="77777777" w:rsidR="00A03228" w:rsidRPr="00A03228" w:rsidRDefault="00A03228" w:rsidP="00A03228">
      <w:pPr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n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α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β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>+3</w:t>
      </w:r>
    </w:p>
    <w:p w14:paraId="63453191" w14:textId="77777777" w:rsidR="00A03228" w:rsidRDefault="00A03228" w:rsidP="007138F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08B6B2E" w14:textId="77777777" w:rsidR="00A03228" w:rsidRPr="00F27C1F" w:rsidRDefault="00000000" w:rsidP="007138F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z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0.5×l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den>
              </m:f>
            </m:e>
          </m:d>
        </m:oMath>
      </m:oMathPara>
    </w:p>
    <w:p w14:paraId="2F9BA5F1" w14:textId="77777777" w:rsidR="007138F0" w:rsidRDefault="007138F0" w:rsidP="00713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39ED7D" w14:textId="77777777" w:rsidR="00F27C1F" w:rsidRDefault="00030162" w:rsidP="00713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14:paraId="26588D35" w14:textId="77777777" w:rsidR="007138F0" w:rsidRDefault="007138F0" w:rsidP="007138F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ρ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population correlation coefficient</w:t>
      </w:r>
    </w:p>
    <w:p w14:paraId="2E2DF7F5" w14:textId="77777777" w:rsidR="007138F0" w:rsidRPr="0041028D" w:rsidRDefault="00000000" w:rsidP="00713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</m:oMath>
      <w:r w:rsidR="007138F0">
        <w:rPr>
          <w:rFonts w:ascii="Times New Roman" w:eastAsiaTheme="minorEastAsia" w:hAnsi="Times New Roman" w:cs="Times New Roman"/>
          <w:sz w:val="24"/>
          <w:szCs w:val="24"/>
        </w:rPr>
        <w:t xml:space="preserve"> is the e</w:t>
      </w:r>
      <w:r w:rsidR="00A03228">
        <w:rPr>
          <w:rFonts w:ascii="Times New Roman" w:eastAsiaTheme="minorEastAsia" w:hAnsi="Times New Roman" w:cs="Times New Roman"/>
          <w:sz w:val="24"/>
          <w:szCs w:val="24"/>
        </w:rPr>
        <w:t xml:space="preserve">xpected </w:t>
      </w:r>
      <w:r w:rsidR="002B0DC8">
        <w:rPr>
          <w:rFonts w:ascii="Times New Roman" w:eastAsiaTheme="minorEastAsia" w:hAnsi="Times New Roman" w:cs="Times New Roman"/>
          <w:sz w:val="24"/>
          <w:szCs w:val="24"/>
        </w:rPr>
        <w:t>correlation</w:t>
      </w:r>
    </w:p>
    <w:p w14:paraId="348E3ED8" w14:textId="77777777" w:rsidR="00030162" w:rsidRDefault="00030162" w:rsidP="00713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desired sample size</w:t>
      </w:r>
    </w:p>
    <w:p w14:paraId="500DB594" w14:textId="77777777" w:rsidR="00030162" w:rsidRDefault="00030162" w:rsidP="007138F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represents the critical values for the alpha level and power</w:t>
      </w:r>
    </w:p>
    <w:p w14:paraId="38FBCD70" w14:textId="77777777" w:rsidR="00030162" w:rsidRPr="00030162" w:rsidRDefault="00000000" w:rsidP="007138F0">
      <w:pPr>
        <w:spacing w:after="0" w:line="240" w:lineRule="auto"/>
        <w:ind w:left="567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-α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≈1.64</m:t>
        </m:r>
      </m:oMath>
      <w:r w:rsidR="00030162" w:rsidRPr="0003016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30162">
        <w:rPr>
          <w:rFonts w:ascii="Times New Roman" w:eastAsiaTheme="minorEastAsia" w:hAnsi="Times New Roman" w:cs="Times New Roman"/>
          <w:sz w:val="24"/>
          <w:szCs w:val="24"/>
        </w:rPr>
        <w:t xml:space="preserve">a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=0.05</m:t>
        </m:r>
      </m:oMath>
      <w:r w:rsidR="0067091E">
        <w:rPr>
          <w:rFonts w:ascii="Times New Roman" w:eastAsiaTheme="minorEastAsia" w:hAnsi="Times New Roman" w:cs="Times New Roman"/>
          <w:sz w:val="24"/>
          <w:szCs w:val="24"/>
        </w:rPr>
        <w:t xml:space="preserve"> (one-sided)</w:t>
      </w:r>
    </w:p>
    <w:p w14:paraId="2F051B9A" w14:textId="77777777" w:rsidR="00030162" w:rsidRDefault="00000000" w:rsidP="007138F0">
      <w:pPr>
        <w:spacing w:after="0" w:line="240" w:lineRule="auto"/>
        <w:ind w:left="567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-β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≈0.84</m:t>
        </m:r>
      </m:oMath>
      <w:r w:rsidR="00030162">
        <w:rPr>
          <w:rFonts w:ascii="Times New Roman" w:eastAsiaTheme="minorEastAsia" w:hAnsi="Times New Roman" w:cs="Times New Roman"/>
          <w:sz w:val="24"/>
          <w:szCs w:val="24"/>
        </w:rPr>
        <w:t xml:space="preserve"> a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β=0.2</m:t>
        </m:r>
      </m:oMath>
    </w:p>
    <w:p w14:paraId="7200BB95" w14:textId="77777777" w:rsidR="00030162" w:rsidRPr="0041028D" w:rsidRDefault="00030162" w:rsidP="007138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30162" w:rsidRPr="004102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28D"/>
    <w:rsid w:val="000158E8"/>
    <w:rsid w:val="00030162"/>
    <w:rsid w:val="002336E6"/>
    <w:rsid w:val="002B007A"/>
    <w:rsid w:val="002B0DC8"/>
    <w:rsid w:val="002B264E"/>
    <w:rsid w:val="0041028D"/>
    <w:rsid w:val="004F42AE"/>
    <w:rsid w:val="005C4CB1"/>
    <w:rsid w:val="0067091E"/>
    <w:rsid w:val="006C3762"/>
    <w:rsid w:val="007138F0"/>
    <w:rsid w:val="007716D4"/>
    <w:rsid w:val="007C34FD"/>
    <w:rsid w:val="00A03228"/>
    <w:rsid w:val="00D35F0A"/>
    <w:rsid w:val="00DD7E21"/>
    <w:rsid w:val="00F2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2ABAC"/>
  <w15:chartTrackingRefBased/>
  <w15:docId w15:val="{24245D3B-8A58-4DDD-B680-7738CFBAB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28D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58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4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wkes</dc:creator>
  <cp:keywords/>
  <dc:description/>
  <cp:lastModifiedBy>Michael Hawkes</cp:lastModifiedBy>
  <cp:revision>3</cp:revision>
  <dcterms:created xsi:type="dcterms:W3CDTF">2026-04-16T04:02:00Z</dcterms:created>
  <dcterms:modified xsi:type="dcterms:W3CDTF">2026-04-16T04:02:00Z</dcterms:modified>
</cp:coreProperties>
</file>